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84A" w:rsidRPr="003E1EC8" w:rsidRDefault="00E47A42" w:rsidP="00D0184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pl-PL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3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D0184A" w:rsidRPr="009271D3">
        <w:rPr>
          <w:rFonts w:ascii="Times New Roman" w:eastAsia="Calibri" w:hAnsi="Times New Roman" w:cs="Times New Roman"/>
          <w:b/>
          <w:sz w:val="24"/>
          <w:szCs w:val="24"/>
          <w:lang w:val="en-US" w:eastAsia="pl-PL"/>
        </w:rPr>
        <w:t xml:space="preserve">. </w:t>
      </w:r>
      <w:r w:rsidR="00D0184A" w:rsidRPr="003C100B">
        <w:rPr>
          <w:rFonts w:ascii="Times New Roman" w:eastAsia="Calibri" w:hAnsi="Times New Roman" w:cs="Times New Roman"/>
          <w:b/>
          <w:bCs/>
          <w:sz w:val="24"/>
          <w:szCs w:val="24"/>
          <w:lang w:val="en-GB" w:eastAsia="pl-PL"/>
        </w:rPr>
        <w:t>Type of chemical protection treatments</w:t>
      </w:r>
    </w:p>
    <w:tbl>
      <w:tblPr>
        <w:tblStyle w:val="Tabela-Siatka11"/>
        <w:tblW w:w="9360" w:type="dxa"/>
        <w:tblInd w:w="10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4"/>
        <w:gridCol w:w="3829"/>
        <w:gridCol w:w="1702"/>
      </w:tblGrid>
      <w:tr w:rsidR="00D0184A" w:rsidRPr="000A7E46" w:rsidTr="000A7E46">
        <w:trPr>
          <w:trHeight w:val="253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0184A" w:rsidRPr="00EB70A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Active substance in the agent used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Dose of the agent used</w:t>
            </w:r>
          </w:p>
        </w:tc>
        <w:tc>
          <w:tcPr>
            <w:tcW w:w="3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Development phases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acc. to the BBCH scale</w:t>
            </w:r>
          </w:p>
        </w:tc>
      </w:tr>
      <w:tr w:rsidR="00D0184A" w:rsidRPr="003E1EC8" w:rsidTr="000A7E46">
        <w:trPr>
          <w:trHeight w:val="260"/>
        </w:trPr>
        <w:tc>
          <w:tcPr>
            <w:tcW w:w="936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184A" w:rsidRPr="00EB70A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HERBICIDES</w:t>
            </w:r>
          </w:p>
        </w:tc>
      </w:tr>
      <w:tr w:rsidR="00D0184A" w:rsidRPr="003E1EC8" w:rsidTr="000A7E46">
        <w:trPr>
          <w:trHeight w:val="2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clomazon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0.25 dm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immediately after sowing on the so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00 BBCH</w:t>
            </w:r>
          </w:p>
        </w:tc>
      </w:tr>
      <w:tr w:rsidR="00D0184A" w:rsidRPr="003E1EC8" w:rsidTr="000A7E46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proofErr w:type="spellStart"/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fluazifop</w:t>
            </w:r>
            <w:proofErr w:type="spellEnd"/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-P-buty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2.0 dm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phase of 3-4 leav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13-14 BBCH</w:t>
            </w:r>
          </w:p>
        </w:tc>
      </w:tr>
      <w:tr w:rsidR="00D0184A" w:rsidRPr="003E1EC8" w:rsidTr="000A7E46">
        <w:trPr>
          <w:trHeight w:val="245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0184A" w:rsidRPr="00EB70A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INSECTICIDES</w:t>
            </w:r>
          </w:p>
        </w:tc>
      </w:tr>
      <w:tr w:rsidR="00D0184A" w:rsidRPr="003E1EC8" w:rsidTr="000A7E46">
        <w:trPr>
          <w:trHeight w:val="7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thiacloprid deltamethri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0.6 dm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1 treatment – growth of the main shoot,</w:t>
            </w:r>
          </w:p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2 treatment – development of flower buds</w:t>
            </w:r>
          </w:p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 xml:space="preserve">3 treatment - flowering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30 BBCH</w:t>
            </w:r>
          </w:p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50-58 BBCH</w:t>
            </w:r>
          </w:p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60-69 BBCH</w:t>
            </w:r>
          </w:p>
        </w:tc>
      </w:tr>
      <w:tr w:rsidR="00D0184A" w:rsidRPr="003E1EC8" w:rsidTr="000A7E46">
        <w:trPr>
          <w:trHeight w:val="127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0184A" w:rsidRPr="00EB70A8" w:rsidRDefault="00D0184A" w:rsidP="000A7E46">
            <w:pPr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FUNGICIDES</w:t>
            </w:r>
          </w:p>
        </w:tc>
      </w:tr>
      <w:tr w:rsidR="00D0184A" w:rsidRPr="003E1EC8" w:rsidTr="000A7E46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tebuconazo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0.75 dm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phase of 4-8 leaves of rap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14-18 BBCH</w:t>
            </w:r>
          </w:p>
        </w:tc>
      </w:tr>
      <w:tr w:rsidR="00D0184A" w:rsidRPr="003E1EC8" w:rsidTr="000A7E46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proofErr w:type="spellStart"/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fluopyram</w:t>
            </w:r>
            <w:proofErr w:type="spellEnd"/>
          </w:p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proofErr w:type="spellStart"/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prothioconazo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1.0 dm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beginning of flower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61 BBCH</w:t>
            </w:r>
          </w:p>
        </w:tc>
      </w:tr>
      <w:tr w:rsidR="00D0184A" w:rsidRPr="003E1EC8" w:rsidTr="000A7E46">
        <w:trPr>
          <w:trHeight w:val="236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84A" w:rsidRPr="00EB70A8" w:rsidRDefault="00D0184A" w:rsidP="000A7E46">
            <w:pPr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</w:pPr>
            <w:r w:rsidRPr="00EB70A8">
              <w:rPr>
                <w:rFonts w:ascii="Times New Roman" w:eastAsia="Calibri" w:hAnsi="Times New Roman"/>
                <w:b/>
                <w:sz w:val="24"/>
                <w:szCs w:val="24"/>
                <w:lang w:val="en-GB" w:eastAsia="pl-PL"/>
              </w:rPr>
              <w:t>prochloraz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1.0 dm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3</w:t>
            </w: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·ha</w:t>
            </w:r>
            <w:r w:rsidRPr="003E1EC8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pl-PL"/>
              </w:rPr>
              <w:t>-1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184A" w:rsidRPr="003E1EC8" w:rsidRDefault="00D0184A" w:rsidP="000A7E46">
            <w:p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fall phase of the first flower petal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184A" w:rsidRPr="003E1EC8" w:rsidRDefault="00D0184A" w:rsidP="000A7E46">
            <w:pPr>
              <w:numPr>
                <w:ilvl w:val="0"/>
                <w:numId w:val="1"/>
              </w:numPr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Calibri" w:hAnsi="Times New Roman"/>
                <w:sz w:val="24"/>
                <w:szCs w:val="24"/>
                <w:lang w:val="en-GB" w:eastAsia="pl-PL"/>
              </w:rPr>
              <w:t>BBCH</w:t>
            </w:r>
          </w:p>
        </w:tc>
      </w:tr>
    </w:tbl>
    <w:p w:rsidR="00D0184A" w:rsidRDefault="00D0184A" w:rsidP="00D0184A">
      <w:pPr>
        <w:pStyle w:val="Heading2"/>
        <w:spacing w:after="0"/>
        <w:rPr>
          <w:b/>
          <w:i w:val="0"/>
          <w:sz w:val="32"/>
          <w:szCs w:val="32"/>
          <w:lang w:val="en-GB" w:eastAsia="pl-PL"/>
        </w:rPr>
        <w:sectPr w:rsidR="00D0184A" w:rsidSect="00F62262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F35E35"/>
    <w:multiLevelType w:val="hybridMultilevel"/>
    <w:tmpl w:val="F16091EE"/>
    <w:lvl w:ilvl="0" w:tplc="C826D9B8">
      <w:start w:val="6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6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22D"/>
    <w:rsid w:val="0009004A"/>
    <w:rsid w:val="003A0113"/>
    <w:rsid w:val="00A3646E"/>
    <w:rsid w:val="00CB5EB0"/>
    <w:rsid w:val="00D0184A"/>
    <w:rsid w:val="00E47A42"/>
    <w:rsid w:val="00E7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854BFD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84A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customStyle="1" w:styleId="Tabela-Siatka11">
    <w:name w:val="Tabela - Siatka11"/>
    <w:basedOn w:val="TableNormal"/>
    <w:uiPriority w:val="59"/>
    <w:rsid w:val="00D0184A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4:00Z</dcterms:created>
  <dcterms:modified xsi:type="dcterms:W3CDTF">2023-08-07T12:11:00Z</dcterms:modified>
</cp:coreProperties>
</file>